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39B" w:rsidRPr="0064794E" w:rsidRDefault="0059639B" w:rsidP="0059639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4794E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1. Features of patients according to training and testing groups.</w:t>
      </w:r>
    </w:p>
    <w:tbl>
      <w:tblPr>
        <w:tblStyle w:val="Table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2500"/>
        <w:gridCol w:w="2123"/>
        <w:gridCol w:w="2123"/>
        <w:gridCol w:w="2123"/>
        <w:gridCol w:w="1206"/>
      </w:tblGrid>
      <w:tr w:rsidR="0059639B" w:rsidRPr="0064794E" w:rsidTr="00484A2F">
        <w:trPr>
          <w:cantSplit/>
          <w:trHeight w:val="20"/>
          <w:tblHeader/>
          <w:jc w:val="center"/>
        </w:trPr>
        <w:tc>
          <w:tcPr>
            <w:tcW w:w="250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2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    [ALL]      </w:t>
            </w:r>
          </w:p>
        </w:tc>
        <w:tc>
          <w:tcPr>
            <w:tcW w:w="212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     Test      </w:t>
            </w:r>
          </w:p>
        </w:tc>
        <w:tc>
          <w:tcPr>
            <w:tcW w:w="212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  <w:lang w:val="en-GB"/>
              </w:rPr>
              <w:t xml:space="preserve">     Train      </w:t>
            </w:r>
          </w:p>
        </w:tc>
        <w:tc>
          <w:tcPr>
            <w:tcW w:w="120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  <w:lang w:val="en-GB"/>
              </w:rPr>
              <w:t>p.overall</w:t>
            </w:r>
            <w:proofErr w:type="spellEnd"/>
          </w:p>
        </w:tc>
      </w:tr>
      <w:tr w:rsidR="0059639B" w:rsidRPr="0064794E" w:rsidTr="00484A2F">
        <w:trPr>
          <w:cantSplit/>
          <w:trHeight w:val="20"/>
          <w:tblHeader/>
          <w:jc w:val="center"/>
        </w:trPr>
        <w:tc>
          <w:tcPr>
            <w:tcW w:w="250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 xml:space="preserve">     N=262      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 xml:space="preserve">      N=78      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 xml:space="preserve">     N=184      </w:t>
            </w:r>
          </w:p>
        </w:tc>
        <w:tc>
          <w:tcPr>
            <w:tcW w:w="12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b/>
                <w:i/>
                <w:color w:val="000000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Age at admission (years) -</w:t>
            </w:r>
          </w:p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2.00 [1.00;5.0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2.00 [1.00;4.0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.00 [1.00;5.00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338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463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Male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37 (52.3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4 (56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3 (50.5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Female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25 (47.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4 (43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1 (49.5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Influenza vaccine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.000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3 (4.9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 (5.13%)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 (4.89%)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249 (95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74 (94.9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75 (95.1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Days of Fever -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4.00 [2.00;5.0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4.00 [2.00;6.0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4.00 [2.00;5.00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277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Vomits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196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7 (37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4 (43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34.2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65 (63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4 (56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21 (65.8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Maximum Temperature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9.0 [38.1;39.6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9.0 [38.4;39.5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9.0 [38.1;39.6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808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Pneumococcal Conjugate Vaccine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156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Any dos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245 (94.2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71 (91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74 (95.6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Zero dos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5 (5.7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7 (8.97%)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8 (4.40%)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lastRenderedPageBreak/>
              <w:t>Respiratory frequency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8.0 [28.0;48.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40.0 [30.2;50.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37.0 [28.0;45.5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107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Work of Breathing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152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82 (31.3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9 (24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34.2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80 (68.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9 (75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21 (65.8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Wheezing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940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00 (38.2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9 (37.2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71 (38.6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62 (61.8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9 (62.8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13 (61.4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Oxygen saturation (%) -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94.0 [91.0;96.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94.0 [92.0;96.0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94.0 [91.0;96.0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986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Radiograph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504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Consolidation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203 (77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80.8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40 (76.1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Other infiltrat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9 (22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5 (19.2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4 (23.9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Hemoglobin</w:t>
            </w:r>
            <w:proofErr w:type="spellEnd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-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11.9 [10.9;12.7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11.5 [10.9;12.4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12.1 [11.0;12.9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032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Lymphocytes -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2400 [1500;3822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2425 [1564;4025]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2400 [1400;3808]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720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Leukocytosis</w:t>
            </w:r>
            <w:proofErr w:type="spellEnd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or Leukopenia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.000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72 (65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1 (65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21 (65.8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0 (34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7 (34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34.2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lastRenderedPageBreak/>
              <w:t>Neutrophilia</w:t>
            </w:r>
            <w:proofErr w:type="spellEnd"/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.000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73 (66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2 (66.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21 (65.8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89 (34.0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6 (33.3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34.2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C-reactive protein ≥ 100 mg/L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262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63 (62.2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4 (56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19 (64.7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9 (37.8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4 (43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5 (35.3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Procalcitonin</w:t>
            </w:r>
            <w:proofErr w:type="spellEnd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≥ 1.5 ng/mL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748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55 (74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7 (72.3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08 (75.5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3 (25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8 (27.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5 (24.5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Sodium - Median (IQR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137 [135;138]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136 [134;138]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137 [135;139]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138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Hypoalbuminemia</w:t>
            </w:r>
            <w:proofErr w:type="spellEnd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&lt; 3.1 mg/</w:t>
            </w: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298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No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55 (26.6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0 (32.3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5 (24.1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Yes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52 (73.4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2 (67.7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10 (75.9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Etiology</w:t>
            </w:r>
            <w:proofErr w:type="spellEnd"/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    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0.526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Atypical Bacteria –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86 (32.8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3 (29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63 (34.2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Typical </w:t>
            </w:r>
            <w:proofErr w:type="gramStart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>Bacteria  –</w:t>
            </w:r>
            <w:proofErr w:type="gramEnd"/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38 (14.5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14 (17.9%)   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24 (13.0%)   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  <w:tr w:rsidR="0059639B" w:rsidRPr="0064794E" w:rsidTr="00484A2F">
        <w:trPr>
          <w:cantSplit/>
          <w:trHeight w:val="20"/>
          <w:jc w:val="center"/>
        </w:trPr>
        <w:tc>
          <w:tcPr>
            <w:tcW w:w="250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Virus – n (%)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138 (52.7%)   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41 (52.6%)   </w:t>
            </w:r>
          </w:p>
        </w:tc>
        <w:tc>
          <w:tcPr>
            <w:tcW w:w="21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97 (52.7%)   </w:t>
            </w:r>
          </w:p>
        </w:tc>
        <w:tc>
          <w:tcPr>
            <w:tcW w:w="12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639B" w:rsidRPr="0064794E" w:rsidRDefault="0059639B" w:rsidP="00484A2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794E">
              <w:rPr>
                <w:rFonts w:asciiTheme="minorHAnsi" w:eastAsia="Arial" w:hAnsiTheme="minorHAnsi" w:cstheme="minorHAnsi"/>
                <w:color w:val="111111"/>
                <w:sz w:val="22"/>
                <w:szCs w:val="22"/>
                <w:lang w:val="en-GB"/>
              </w:rPr>
              <w:t xml:space="preserve">         </w:t>
            </w:r>
          </w:p>
        </w:tc>
      </w:tr>
    </w:tbl>
    <w:p w:rsidR="00A8431B" w:rsidRPr="0059639B" w:rsidRDefault="0059639B" w:rsidP="0059639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GoBack"/>
      <w:bookmarkEnd w:id="0"/>
    </w:p>
    <w:sectPr w:rsidR="00A8431B" w:rsidRPr="005963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9B"/>
    <w:rsid w:val="0010439E"/>
    <w:rsid w:val="0059639B"/>
    <w:rsid w:val="00E8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EA7246-1944-4861-8628-D95DD77ED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639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aconcuadrcula">
    <w:name w:val="Table Grid"/>
    <w:basedOn w:val="Tablanormal"/>
    <w:uiPriority w:val="39"/>
    <w:rsid w:val="005963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59639B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596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8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1</cp:revision>
  <dcterms:created xsi:type="dcterms:W3CDTF">2020-10-04T06:00:00Z</dcterms:created>
  <dcterms:modified xsi:type="dcterms:W3CDTF">2020-10-04T06:01:00Z</dcterms:modified>
</cp:coreProperties>
</file>